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DD4FE5" w14:textId="76D2DF5E" w:rsidR="00B22065" w:rsidRPr="003E78B5" w:rsidRDefault="009E4B48" w:rsidP="00B22065">
      <w:pPr>
        <w:jc w:val="center"/>
        <w:rPr>
          <w:lang w:val="es-ES"/>
        </w:rPr>
      </w:pPr>
      <w:r w:rsidRPr="009E4B48">
        <w:rPr>
          <w:rFonts w:ascii="Times New Roman" w:hAnsi="Times New Roman" w:cs="Times New Roman"/>
          <w:b/>
          <w:bCs/>
          <w:sz w:val="24"/>
          <w:szCs w:val="24"/>
        </w:rPr>
        <w:t xml:space="preserve">IPDS </w:t>
      </w:r>
      <w:proofErr w:type="spellStart"/>
      <w:r w:rsidRPr="009E4B48">
        <w:rPr>
          <w:rFonts w:ascii="Times New Roman" w:hAnsi="Times New Roman" w:cs="Times New Roman"/>
          <w:b/>
          <w:bCs/>
          <w:sz w:val="24"/>
          <w:szCs w:val="24"/>
        </w:rPr>
        <w:t>Questionnaire</w:t>
      </w:r>
      <w:proofErr w:type="spellEnd"/>
    </w:p>
    <w:p w14:paraId="079143C2" w14:textId="0C9A49AD" w:rsidR="00B22065" w:rsidRPr="00E83213" w:rsidRDefault="00B22065" w:rsidP="00B22065">
      <w:pPr>
        <w:rPr>
          <w:rFonts w:ascii="Times New Roman" w:hAnsi="Times New Roman" w:cs="Times New Roman"/>
          <w:lang w:val="es-ES"/>
        </w:rPr>
      </w:pPr>
    </w:p>
    <w:tbl>
      <w:tblPr>
        <w:tblStyle w:val="Tablaconcuadrcula"/>
        <w:tblW w:w="9459" w:type="dxa"/>
        <w:tblLook w:val="04A0" w:firstRow="1" w:lastRow="0" w:firstColumn="1" w:lastColumn="0" w:noHBand="0" w:noVBand="1"/>
      </w:tblPr>
      <w:tblGrid>
        <w:gridCol w:w="562"/>
        <w:gridCol w:w="4962"/>
        <w:gridCol w:w="787"/>
        <w:gridCol w:w="787"/>
        <w:gridCol w:w="787"/>
        <w:gridCol w:w="787"/>
        <w:gridCol w:w="787"/>
      </w:tblGrid>
      <w:tr w:rsidR="00971BE3" w14:paraId="066B13C5" w14:textId="77777777" w:rsidTr="00971BE3">
        <w:trPr>
          <w:cantSplit/>
          <w:trHeight w:val="1833"/>
        </w:trPr>
        <w:tc>
          <w:tcPr>
            <w:tcW w:w="5524" w:type="dxa"/>
            <w:gridSpan w:val="2"/>
            <w:vAlign w:val="center"/>
          </w:tcPr>
          <w:p w14:paraId="3CBEA53F" w14:textId="05D9CFC2" w:rsidR="00971BE3" w:rsidRPr="00E83213" w:rsidRDefault="00971BE3" w:rsidP="00971BE3">
            <w:pPr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</w:t>
            </w:r>
            <w:r w:rsidRPr="00347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xpectations subscale</w:t>
            </w:r>
          </w:p>
        </w:tc>
        <w:tc>
          <w:tcPr>
            <w:tcW w:w="787" w:type="dxa"/>
            <w:textDirection w:val="tbRl"/>
            <w:vAlign w:val="center"/>
          </w:tcPr>
          <w:p w14:paraId="78D64371" w14:textId="0803D253" w:rsidR="00971BE3" w:rsidRPr="00E83213" w:rsidRDefault="00971BE3" w:rsidP="009A5DDF">
            <w:pPr>
              <w:ind w:left="113" w:right="113"/>
              <w:jc w:val="right"/>
              <w:rPr>
                <w:rFonts w:ascii="Times New Roman" w:hAnsi="Times New Roman" w:cs="Times New Roman"/>
                <w:lang w:val="es-ES"/>
              </w:rPr>
            </w:pPr>
            <w:proofErr w:type="gramStart"/>
            <w:r w:rsidRPr="00347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</w:t>
            </w:r>
            <w:proofErr w:type="gramEnd"/>
            <w:r w:rsidRPr="00347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xpectations</w:t>
            </w:r>
          </w:p>
        </w:tc>
        <w:tc>
          <w:tcPr>
            <w:tcW w:w="787" w:type="dxa"/>
            <w:textDirection w:val="tbRl"/>
            <w:vAlign w:val="center"/>
          </w:tcPr>
          <w:p w14:paraId="4EE632EC" w14:textId="7B74238F" w:rsidR="00971BE3" w:rsidRPr="00E83213" w:rsidRDefault="00971BE3" w:rsidP="009A5DDF">
            <w:pPr>
              <w:ind w:left="113" w:right="113"/>
              <w:jc w:val="right"/>
              <w:rPr>
                <w:rFonts w:ascii="Times New Roman" w:hAnsi="Times New Roman" w:cs="Times New Roman"/>
                <w:lang w:val="es-ES"/>
              </w:rPr>
            </w:pPr>
            <w:r w:rsidRPr="00347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t very high expectations</w:t>
            </w:r>
          </w:p>
        </w:tc>
        <w:tc>
          <w:tcPr>
            <w:tcW w:w="787" w:type="dxa"/>
            <w:textDirection w:val="tbRl"/>
            <w:vAlign w:val="center"/>
          </w:tcPr>
          <w:p w14:paraId="703C5EB9" w14:textId="4B190F26" w:rsidR="00971BE3" w:rsidRPr="00E83213" w:rsidRDefault="00971BE3" w:rsidP="009A5DDF">
            <w:pPr>
              <w:ind w:left="113" w:right="113"/>
              <w:jc w:val="right"/>
              <w:rPr>
                <w:rFonts w:ascii="Times New Roman" w:hAnsi="Times New Roman" w:cs="Times New Roman"/>
                <w:lang w:val="es-ES"/>
              </w:rPr>
            </w:pPr>
            <w:r w:rsidRPr="00347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derately high expectations</w:t>
            </w:r>
          </w:p>
        </w:tc>
        <w:tc>
          <w:tcPr>
            <w:tcW w:w="787" w:type="dxa"/>
            <w:textDirection w:val="tbRl"/>
            <w:vAlign w:val="center"/>
          </w:tcPr>
          <w:p w14:paraId="570ADAFD" w14:textId="0DAD2AAE" w:rsidR="00971BE3" w:rsidRPr="00E83213" w:rsidRDefault="00971BE3" w:rsidP="009A5DDF">
            <w:pPr>
              <w:ind w:left="113" w:right="113"/>
              <w:jc w:val="right"/>
              <w:rPr>
                <w:rFonts w:ascii="Times New Roman" w:hAnsi="Times New Roman" w:cs="Times New Roman"/>
                <w:lang w:val="es-ES"/>
              </w:rPr>
            </w:pPr>
            <w:r w:rsidRPr="00347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igh expectations</w:t>
            </w:r>
          </w:p>
        </w:tc>
        <w:tc>
          <w:tcPr>
            <w:tcW w:w="787" w:type="dxa"/>
            <w:textDirection w:val="tbRl"/>
            <w:vAlign w:val="center"/>
          </w:tcPr>
          <w:p w14:paraId="567FF872" w14:textId="78702FCE" w:rsidR="00971BE3" w:rsidRPr="00E83213" w:rsidRDefault="00971BE3" w:rsidP="009A5DDF">
            <w:pPr>
              <w:ind w:left="113" w:right="113"/>
              <w:jc w:val="right"/>
              <w:rPr>
                <w:rFonts w:ascii="Times New Roman" w:hAnsi="Times New Roman" w:cs="Times New Roman"/>
                <w:lang w:val="es-ES"/>
              </w:rPr>
            </w:pPr>
            <w:r w:rsidRPr="00347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ery high expectations</w:t>
            </w:r>
          </w:p>
        </w:tc>
      </w:tr>
      <w:tr w:rsidR="00971BE3" w:rsidRPr="00B22065" w14:paraId="271F9F55" w14:textId="77777777" w:rsidTr="00971BE3">
        <w:tc>
          <w:tcPr>
            <w:tcW w:w="562" w:type="dxa"/>
          </w:tcPr>
          <w:p w14:paraId="5E941269" w14:textId="11FFF981" w:rsidR="00971BE3" w:rsidRPr="00BC1144" w:rsidRDefault="00971BE3" w:rsidP="00971BE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4962" w:type="dxa"/>
          </w:tcPr>
          <w:p w14:paraId="54E224B0" w14:textId="296149B9" w:rsidR="00971BE3" w:rsidRPr="00971BE3" w:rsidRDefault="00971BE3" w:rsidP="00971BE3">
            <w:pPr>
              <w:rPr>
                <w:rFonts w:ascii="Times New Roman" w:hAnsi="Times New Roman" w:cs="Times New Roman"/>
                <w:lang w:val="en-US"/>
              </w:rPr>
            </w:pPr>
            <w:r w:rsidRPr="00BC1144">
              <w:rPr>
                <w:rFonts w:ascii="Times New Roman" w:hAnsi="Times New Roman" w:cs="Times New Roman"/>
                <w:color w:val="000000" w:themeColor="text1"/>
                <w:lang w:val="en-US"/>
              </w:rPr>
              <w:t>(P/N) treat and care for me as a living human being rather than an object.</w:t>
            </w:r>
          </w:p>
        </w:tc>
        <w:tc>
          <w:tcPr>
            <w:tcW w:w="787" w:type="dxa"/>
            <w:vAlign w:val="center"/>
          </w:tcPr>
          <w:p w14:paraId="02A64FA7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87" w:type="dxa"/>
            <w:vAlign w:val="center"/>
          </w:tcPr>
          <w:p w14:paraId="414A79BB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612CE063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11A92490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20EC5FB0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971BE3" w:rsidRPr="00B22065" w14:paraId="56BFCA33" w14:textId="77777777" w:rsidTr="00971BE3">
        <w:tc>
          <w:tcPr>
            <w:tcW w:w="562" w:type="dxa"/>
          </w:tcPr>
          <w:p w14:paraId="39173074" w14:textId="3289450A" w:rsidR="00971BE3" w:rsidRPr="00BC1144" w:rsidRDefault="00971BE3" w:rsidP="00971BE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4962" w:type="dxa"/>
          </w:tcPr>
          <w:p w14:paraId="033042CB" w14:textId="1456065E" w:rsidR="00971BE3" w:rsidRPr="00971BE3" w:rsidRDefault="00971BE3" w:rsidP="00971BE3">
            <w:pPr>
              <w:rPr>
                <w:rFonts w:ascii="Times New Roman" w:hAnsi="Times New Roman" w:cs="Times New Roman"/>
                <w:lang w:val="en-US"/>
              </w:rPr>
            </w:pPr>
            <w:r w:rsidRPr="00BC1144">
              <w:rPr>
                <w:rFonts w:ascii="Times New Roman" w:hAnsi="Times New Roman" w:cs="Times New Roman"/>
                <w:color w:val="000000" w:themeColor="text1"/>
                <w:lang w:val="en-US"/>
              </w:rPr>
              <w:t>(P/N) maintain eye contact with me while talking.</w:t>
            </w:r>
          </w:p>
        </w:tc>
        <w:tc>
          <w:tcPr>
            <w:tcW w:w="787" w:type="dxa"/>
            <w:vAlign w:val="center"/>
          </w:tcPr>
          <w:p w14:paraId="6D7F2116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87" w:type="dxa"/>
            <w:vAlign w:val="center"/>
          </w:tcPr>
          <w:p w14:paraId="412543CD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4DA6F526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19179F4E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3A472769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971BE3" w:rsidRPr="00B22065" w14:paraId="0EC0DB9F" w14:textId="77777777" w:rsidTr="00971BE3">
        <w:tc>
          <w:tcPr>
            <w:tcW w:w="562" w:type="dxa"/>
          </w:tcPr>
          <w:p w14:paraId="32021FF6" w14:textId="572A6048" w:rsidR="00971BE3" w:rsidRPr="00BC1144" w:rsidRDefault="00971BE3" w:rsidP="00971BE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4962" w:type="dxa"/>
          </w:tcPr>
          <w:p w14:paraId="16BCE551" w14:textId="433EF48D" w:rsidR="00971BE3" w:rsidRPr="00971BE3" w:rsidRDefault="00971BE3" w:rsidP="00971BE3">
            <w:pPr>
              <w:rPr>
                <w:rFonts w:ascii="Times New Roman" w:hAnsi="Times New Roman" w:cs="Times New Roman"/>
                <w:lang w:val="en-US"/>
              </w:rPr>
            </w:pPr>
            <w:r w:rsidRPr="00BC1144">
              <w:rPr>
                <w:rFonts w:ascii="Times New Roman" w:hAnsi="Times New Roman" w:cs="Times New Roman"/>
                <w:color w:val="000000" w:themeColor="text1"/>
                <w:lang w:val="en-US"/>
              </w:rPr>
              <w:t>(P/N) respect me as a human being.</w:t>
            </w:r>
          </w:p>
        </w:tc>
        <w:tc>
          <w:tcPr>
            <w:tcW w:w="787" w:type="dxa"/>
            <w:vAlign w:val="center"/>
          </w:tcPr>
          <w:p w14:paraId="67B5FF48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87" w:type="dxa"/>
            <w:vAlign w:val="center"/>
          </w:tcPr>
          <w:p w14:paraId="4C0F6976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064DBAD3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6F04D3CB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273DF3DB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971BE3" w:rsidRPr="00B22065" w14:paraId="00F9F0E5" w14:textId="77777777" w:rsidTr="00971BE3">
        <w:tc>
          <w:tcPr>
            <w:tcW w:w="562" w:type="dxa"/>
          </w:tcPr>
          <w:p w14:paraId="5303D31D" w14:textId="0FBC8738" w:rsidR="00971BE3" w:rsidRPr="00BC1144" w:rsidRDefault="00971BE3" w:rsidP="00971BE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4962" w:type="dxa"/>
          </w:tcPr>
          <w:p w14:paraId="17B62C0B" w14:textId="6138AC19" w:rsidR="00971BE3" w:rsidRPr="00971BE3" w:rsidRDefault="00971BE3" w:rsidP="00971BE3">
            <w:pPr>
              <w:rPr>
                <w:rFonts w:ascii="Times New Roman" w:hAnsi="Times New Roman" w:cs="Times New Roman"/>
                <w:lang w:val="en-US"/>
              </w:rPr>
            </w:pPr>
            <w:r w:rsidRPr="00BC1144">
              <w:rPr>
                <w:rFonts w:ascii="Times New Roman" w:hAnsi="Times New Roman" w:cs="Times New Roman"/>
                <w:color w:val="000000" w:themeColor="text1"/>
                <w:lang w:val="en-US"/>
              </w:rPr>
              <w:t>(P/N) listen to me attentively.</w:t>
            </w:r>
          </w:p>
        </w:tc>
        <w:tc>
          <w:tcPr>
            <w:tcW w:w="787" w:type="dxa"/>
            <w:vAlign w:val="center"/>
          </w:tcPr>
          <w:p w14:paraId="42C46E33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87" w:type="dxa"/>
            <w:vAlign w:val="center"/>
          </w:tcPr>
          <w:p w14:paraId="04C469F5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7E217DCB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65E3D1E0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6FF76566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971BE3" w:rsidRPr="00B22065" w14:paraId="50456EFC" w14:textId="77777777" w:rsidTr="00971BE3">
        <w:tc>
          <w:tcPr>
            <w:tcW w:w="562" w:type="dxa"/>
          </w:tcPr>
          <w:p w14:paraId="6E56E979" w14:textId="4E9C39BF" w:rsidR="00971BE3" w:rsidRPr="00BC1144" w:rsidRDefault="00971BE3" w:rsidP="00971BE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4962" w:type="dxa"/>
          </w:tcPr>
          <w:p w14:paraId="0F9B37F8" w14:textId="562F23FB" w:rsidR="00971BE3" w:rsidRPr="00971BE3" w:rsidRDefault="00971BE3" w:rsidP="00971BE3">
            <w:pPr>
              <w:rPr>
                <w:rFonts w:ascii="Times New Roman" w:hAnsi="Times New Roman" w:cs="Times New Roman"/>
                <w:lang w:val="en-US"/>
              </w:rPr>
            </w:pPr>
            <w:r w:rsidRPr="00BC1144">
              <w:rPr>
                <w:rFonts w:ascii="Times New Roman" w:hAnsi="Times New Roman" w:cs="Times New Roman"/>
                <w:color w:val="000000" w:themeColor="text1"/>
                <w:lang w:val="en-US"/>
              </w:rPr>
              <w:t>(P/N) always use polite language.</w:t>
            </w:r>
          </w:p>
        </w:tc>
        <w:tc>
          <w:tcPr>
            <w:tcW w:w="787" w:type="dxa"/>
            <w:vAlign w:val="center"/>
          </w:tcPr>
          <w:p w14:paraId="50BED01A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87" w:type="dxa"/>
            <w:vAlign w:val="center"/>
          </w:tcPr>
          <w:p w14:paraId="434264D4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6522E00C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05FA0DB2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64EC1744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971BE3" w:rsidRPr="00B22065" w14:paraId="4274ED03" w14:textId="77777777" w:rsidTr="00971BE3">
        <w:tc>
          <w:tcPr>
            <w:tcW w:w="562" w:type="dxa"/>
          </w:tcPr>
          <w:p w14:paraId="33F02CD6" w14:textId="5A603C63" w:rsidR="00971BE3" w:rsidRPr="00BC1144" w:rsidRDefault="00971BE3" w:rsidP="00971BE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4962" w:type="dxa"/>
          </w:tcPr>
          <w:p w14:paraId="12BF86E0" w14:textId="69843969" w:rsidR="00971BE3" w:rsidRPr="00971BE3" w:rsidRDefault="00971BE3" w:rsidP="00971BE3">
            <w:pPr>
              <w:rPr>
                <w:rFonts w:ascii="Times New Roman" w:hAnsi="Times New Roman" w:cs="Times New Roman"/>
                <w:lang w:val="en-US"/>
              </w:rPr>
            </w:pPr>
            <w:r w:rsidRPr="00BC1144">
              <w:rPr>
                <w:rFonts w:ascii="Times New Roman" w:hAnsi="Times New Roman" w:cs="Times New Roman"/>
                <w:color w:val="000000" w:themeColor="text1"/>
                <w:lang w:val="en-US"/>
              </w:rPr>
              <w:t>(P/N) are polite to my family as well as to me.</w:t>
            </w:r>
          </w:p>
        </w:tc>
        <w:tc>
          <w:tcPr>
            <w:tcW w:w="787" w:type="dxa"/>
            <w:vAlign w:val="center"/>
          </w:tcPr>
          <w:p w14:paraId="58A6043C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87" w:type="dxa"/>
            <w:vAlign w:val="center"/>
          </w:tcPr>
          <w:p w14:paraId="73FD48DC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56E122AC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15FBF8FA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7E8B5626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971BE3" w:rsidRPr="00B22065" w14:paraId="773A36CC" w14:textId="77777777" w:rsidTr="00971BE3">
        <w:tc>
          <w:tcPr>
            <w:tcW w:w="562" w:type="dxa"/>
          </w:tcPr>
          <w:p w14:paraId="11ACED92" w14:textId="38F9804D" w:rsidR="00971BE3" w:rsidRPr="00BC1144" w:rsidRDefault="00971BE3" w:rsidP="00971BE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4962" w:type="dxa"/>
          </w:tcPr>
          <w:p w14:paraId="1AB553A6" w14:textId="109B5A32" w:rsidR="00971BE3" w:rsidRPr="00971BE3" w:rsidRDefault="00971BE3" w:rsidP="00971BE3">
            <w:pPr>
              <w:rPr>
                <w:rFonts w:ascii="Times New Roman" w:hAnsi="Times New Roman" w:cs="Times New Roman"/>
                <w:lang w:val="en-US"/>
              </w:rPr>
            </w:pPr>
            <w:r w:rsidRPr="00BC1144">
              <w:rPr>
                <w:rFonts w:ascii="Times New Roman" w:hAnsi="Times New Roman" w:cs="Times New Roman"/>
                <w:color w:val="000000" w:themeColor="text1"/>
                <w:lang w:val="en-US"/>
              </w:rPr>
              <w:t>(P/N) talk to me at my eye level by sitting on a chair or bending.</w:t>
            </w:r>
          </w:p>
        </w:tc>
        <w:tc>
          <w:tcPr>
            <w:tcW w:w="787" w:type="dxa"/>
            <w:vAlign w:val="center"/>
          </w:tcPr>
          <w:p w14:paraId="3956CCB0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87" w:type="dxa"/>
            <w:vAlign w:val="center"/>
          </w:tcPr>
          <w:p w14:paraId="51F75D6B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19C7B7C7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1DE201F8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0272552C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971BE3" w:rsidRPr="00B22065" w14:paraId="47E9F3A8" w14:textId="77777777" w:rsidTr="00971BE3">
        <w:tc>
          <w:tcPr>
            <w:tcW w:w="562" w:type="dxa"/>
          </w:tcPr>
          <w:p w14:paraId="7924FE94" w14:textId="56BBD7BF" w:rsidR="00971BE3" w:rsidRPr="00BC1144" w:rsidRDefault="00971BE3" w:rsidP="00971BE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4962" w:type="dxa"/>
          </w:tcPr>
          <w:p w14:paraId="0F552AB3" w14:textId="32DFFCF7" w:rsidR="00971BE3" w:rsidRPr="00971BE3" w:rsidRDefault="00971BE3" w:rsidP="00971BE3">
            <w:pPr>
              <w:rPr>
                <w:rFonts w:ascii="Times New Roman" w:hAnsi="Times New Roman" w:cs="Times New Roman"/>
                <w:lang w:val="en-US"/>
              </w:rPr>
            </w:pPr>
            <w:r w:rsidRPr="00BC1144">
              <w:rPr>
                <w:rFonts w:ascii="Times New Roman" w:hAnsi="Times New Roman" w:cs="Times New Roman"/>
                <w:color w:val="000000" w:themeColor="text1"/>
                <w:lang w:val="en-US"/>
              </w:rPr>
              <w:t>(P/N) give my needs or expectations priority in their everyday practice.</w:t>
            </w:r>
          </w:p>
        </w:tc>
        <w:tc>
          <w:tcPr>
            <w:tcW w:w="787" w:type="dxa"/>
            <w:vAlign w:val="center"/>
          </w:tcPr>
          <w:p w14:paraId="5153BF83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87" w:type="dxa"/>
            <w:vAlign w:val="center"/>
          </w:tcPr>
          <w:p w14:paraId="14E6DE0F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77E19447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240255CA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08A1F2BD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971BE3" w:rsidRPr="00B22065" w14:paraId="659C6CA9" w14:textId="77777777" w:rsidTr="00971BE3">
        <w:tc>
          <w:tcPr>
            <w:tcW w:w="562" w:type="dxa"/>
          </w:tcPr>
          <w:p w14:paraId="1B6A4E9C" w14:textId="7F50A90D" w:rsidR="00971BE3" w:rsidRPr="00BC1144" w:rsidRDefault="00971BE3" w:rsidP="00971BE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</w:p>
        </w:tc>
        <w:tc>
          <w:tcPr>
            <w:tcW w:w="4962" w:type="dxa"/>
          </w:tcPr>
          <w:p w14:paraId="75355A4E" w14:textId="55F87089" w:rsidR="00971BE3" w:rsidRPr="00971BE3" w:rsidRDefault="00971BE3" w:rsidP="00971BE3">
            <w:pPr>
              <w:rPr>
                <w:rFonts w:ascii="Times New Roman" w:hAnsi="Times New Roman" w:cs="Times New Roman"/>
                <w:lang w:val="en-US"/>
              </w:rPr>
            </w:pPr>
            <w:r w:rsidRPr="00BC1144">
              <w:rPr>
                <w:rFonts w:ascii="Times New Roman" w:hAnsi="Times New Roman" w:cs="Times New Roman"/>
                <w:color w:val="000000" w:themeColor="text1"/>
                <w:lang w:val="en-US"/>
              </w:rPr>
              <w:t>(P/N) greet me first when they see me in the hospital.</w:t>
            </w:r>
          </w:p>
        </w:tc>
        <w:tc>
          <w:tcPr>
            <w:tcW w:w="787" w:type="dxa"/>
            <w:vAlign w:val="center"/>
          </w:tcPr>
          <w:p w14:paraId="1AD66038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87" w:type="dxa"/>
            <w:vAlign w:val="center"/>
          </w:tcPr>
          <w:p w14:paraId="2D35FDD1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0B56FA9E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22D94203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03C632ED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971BE3" w:rsidRPr="00B22065" w14:paraId="2B708416" w14:textId="77777777" w:rsidTr="00971BE3">
        <w:tc>
          <w:tcPr>
            <w:tcW w:w="562" w:type="dxa"/>
          </w:tcPr>
          <w:p w14:paraId="08860AB6" w14:textId="4344BE04" w:rsidR="00971BE3" w:rsidRPr="00BC1144" w:rsidRDefault="00971BE3" w:rsidP="00971BE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1</w:t>
            </w:r>
          </w:p>
        </w:tc>
        <w:tc>
          <w:tcPr>
            <w:tcW w:w="4962" w:type="dxa"/>
          </w:tcPr>
          <w:p w14:paraId="3D0182EF" w14:textId="51F057B0" w:rsidR="00971BE3" w:rsidRPr="00971BE3" w:rsidRDefault="00971BE3" w:rsidP="00971BE3">
            <w:pPr>
              <w:rPr>
                <w:rFonts w:ascii="Times New Roman" w:hAnsi="Times New Roman" w:cs="Times New Roman"/>
                <w:lang w:val="en-US"/>
              </w:rPr>
            </w:pPr>
            <w:r w:rsidRPr="00BC1144">
              <w:rPr>
                <w:rFonts w:ascii="Times New Roman" w:hAnsi="Times New Roman" w:cs="Times New Roman"/>
                <w:color w:val="000000" w:themeColor="text1"/>
                <w:lang w:val="en-US"/>
              </w:rPr>
              <w:t>(P/N) let me participate in the decision-making processes regarding my own treatment choices.</w:t>
            </w:r>
          </w:p>
        </w:tc>
        <w:tc>
          <w:tcPr>
            <w:tcW w:w="787" w:type="dxa"/>
            <w:vAlign w:val="center"/>
          </w:tcPr>
          <w:p w14:paraId="7E08E81B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87" w:type="dxa"/>
            <w:vAlign w:val="center"/>
          </w:tcPr>
          <w:p w14:paraId="36BD597B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191E9F53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46D2EC3F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24BE1676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971BE3" w:rsidRPr="00B22065" w14:paraId="3B64C126" w14:textId="77777777" w:rsidTr="00971BE3">
        <w:tc>
          <w:tcPr>
            <w:tcW w:w="562" w:type="dxa"/>
          </w:tcPr>
          <w:p w14:paraId="02D1D852" w14:textId="43AA88A1" w:rsidR="00971BE3" w:rsidRPr="00BC1144" w:rsidRDefault="00971BE3" w:rsidP="00971BE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2</w:t>
            </w:r>
          </w:p>
        </w:tc>
        <w:tc>
          <w:tcPr>
            <w:tcW w:w="4962" w:type="dxa"/>
          </w:tcPr>
          <w:p w14:paraId="168803F4" w14:textId="0C60E710" w:rsidR="00971BE3" w:rsidRPr="00971BE3" w:rsidRDefault="00971BE3" w:rsidP="00971BE3">
            <w:pPr>
              <w:rPr>
                <w:rFonts w:ascii="Times New Roman" w:hAnsi="Times New Roman" w:cs="Times New Roman"/>
                <w:lang w:val="en-US"/>
              </w:rPr>
            </w:pPr>
            <w:r w:rsidRPr="00BC1144">
              <w:rPr>
                <w:rFonts w:ascii="Times New Roman" w:hAnsi="Times New Roman" w:cs="Times New Roman"/>
                <w:color w:val="000000" w:themeColor="text1"/>
                <w:lang w:val="en-US"/>
              </w:rPr>
              <w:t>(P/N) offer different choices so I can decide on my treatment.</w:t>
            </w:r>
          </w:p>
        </w:tc>
        <w:tc>
          <w:tcPr>
            <w:tcW w:w="787" w:type="dxa"/>
            <w:vAlign w:val="center"/>
          </w:tcPr>
          <w:p w14:paraId="7B0C77D0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87" w:type="dxa"/>
            <w:vAlign w:val="center"/>
          </w:tcPr>
          <w:p w14:paraId="285D4E0A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1E87A9A1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558350B7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29BC6468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971BE3" w:rsidRPr="00B22065" w14:paraId="479CB3A3" w14:textId="77777777" w:rsidTr="00971BE3">
        <w:tc>
          <w:tcPr>
            <w:tcW w:w="562" w:type="dxa"/>
          </w:tcPr>
          <w:p w14:paraId="71D43BD1" w14:textId="75CB4CD9" w:rsidR="00971BE3" w:rsidRPr="00BC1144" w:rsidRDefault="00971BE3" w:rsidP="00971BE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3</w:t>
            </w:r>
          </w:p>
        </w:tc>
        <w:tc>
          <w:tcPr>
            <w:tcW w:w="4962" w:type="dxa"/>
          </w:tcPr>
          <w:p w14:paraId="2352A0B4" w14:textId="7C8D0868" w:rsidR="00971BE3" w:rsidRPr="00971BE3" w:rsidRDefault="00971BE3" w:rsidP="00971BE3">
            <w:pPr>
              <w:rPr>
                <w:rFonts w:ascii="Times New Roman" w:hAnsi="Times New Roman" w:cs="Times New Roman"/>
                <w:lang w:val="en-US"/>
              </w:rPr>
            </w:pPr>
            <w:r w:rsidRPr="00BC1144">
              <w:rPr>
                <w:rFonts w:ascii="Times New Roman" w:hAnsi="Times New Roman" w:cs="Times New Roman"/>
                <w:color w:val="000000" w:themeColor="text1"/>
                <w:lang w:val="en-US"/>
              </w:rPr>
              <w:t>(N) of my gender give me care</w:t>
            </w:r>
          </w:p>
        </w:tc>
        <w:tc>
          <w:tcPr>
            <w:tcW w:w="787" w:type="dxa"/>
            <w:vAlign w:val="center"/>
          </w:tcPr>
          <w:p w14:paraId="33EBE153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87" w:type="dxa"/>
            <w:vAlign w:val="center"/>
          </w:tcPr>
          <w:p w14:paraId="7B2FEF03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78F13954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59313371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4F8F4D7E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971BE3" w:rsidRPr="00B22065" w14:paraId="3C87F97D" w14:textId="77777777" w:rsidTr="00971BE3">
        <w:tc>
          <w:tcPr>
            <w:tcW w:w="562" w:type="dxa"/>
          </w:tcPr>
          <w:p w14:paraId="21E7E7FB" w14:textId="7FD48714" w:rsidR="00971BE3" w:rsidRPr="00BC1144" w:rsidRDefault="00971BE3" w:rsidP="00971BE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4</w:t>
            </w:r>
          </w:p>
        </w:tc>
        <w:tc>
          <w:tcPr>
            <w:tcW w:w="4962" w:type="dxa"/>
          </w:tcPr>
          <w:p w14:paraId="61A45E63" w14:textId="49887571" w:rsidR="00971BE3" w:rsidRPr="00971BE3" w:rsidRDefault="00971BE3" w:rsidP="00971BE3">
            <w:pPr>
              <w:rPr>
                <w:rFonts w:ascii="Times New Roman" w:hAnsi="Times New Roman" w:cs="Times New Roman"/>
                <w:lang w:val="en-US"/>
              </w:rPr>
            </w:pPr>
            <w:r w:rsidRPr="00BC1144">
              <w:rPr>
                <w:rFonts w:ascii="Times New Roman" w:hAnsi="Times New Roman" w:cs="Times New Roman"/>
                <w:color w:val="000000" w:themeColor="text1"/>
                <w:lang w:val="en-US"/>
              </w:rPr>
              <w:t>(P/N) understand my suffering and sympathize with me.</w:t>
            </w:r>
          </w:p>
        </w:tc>
        <w:tc>
          <w:tcPr>
            <w:tcW w:w="787" w:type="dxa"/>
            <w:vAlign w:val="center"/>
          </w:tcPr>
          <w:p w14:paraId="79C5E490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87" w:type="dxa"/>
            <w:vAlign w:val="center"/>
          </w:tcPr>
          <w:p w14:paraId="37DE5808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67E3FE26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3099F071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1CA9E376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971BE3" w:rsidRPr="00B22065" w14:paraId="4A6BF1A3" w14:textId="77777777" w:rsidTr="00971BE3">
        <w:tc>
          <w:tcPr>
            <w:tcW w:w="562" w:type="dxa"/>
          </w:tcPr>
          <w:p w14:paraId="230087A7" w14:textId="50653757" w:rsidR="00971BE3" w:rsidRPr="00BC1144" w:rsidRDefault="00971BE3" w:rsidP="00971BE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9</w:t>
            </w:r>
          </w:p>
        </w:tc>
        <w:tc>
          <w:tcPr>
            <w:tcW w:w="4962" w:type="dxa"/>
          </w:tcPr>
          <w:p w14:paraId="477AFF29" w14:textId="6A4897D8" w:rsidR="00971BE3" w:rsidRPr="00971BE3" w:rsidRDefault="00971BE3" w:rsidP="00971BE3">
            <w:pPr>
              <w:rPr>
                <w:rFonts w:ascii="Times New Roman" w:hAnsi="Times New Roman" w:cs="Times New Roman"/>
                <w:lang w:val="en-US"/>
              </w:rPr>
            </w:pPr>
            <w:r w:rsidRPr="00BC1144">
              <w:rPr>
                <w:rFonts w:ascii="Times New Roman" w:hAnsi="Times New Roman" w:cs="Times New Roman"/>
                <w:color w:val="000000" w:themeColor="text1"/>
                <w:lang w:val="en-US"/>
              </w:rPr>
              <w:t>(P/N) share my information with other members of the health-care team if necessary.</w:t>
            </w:r>
          </w:p>
        </w:tc>
        <w:tc>
          <w:tcPr>
            <w:tcW w:w="787" w:type="dxa"/>
            <w:vAlign w:val="center"/>
          </w:tcPr>
          <w:p w14:paraId="549B9E10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87" w:type="dxa"/>
            <w:vAlign w:val="center"/>
          </w:tcPr>
          <w:p w14:paraId="710BA14E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663810D7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0FEAEA57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422CC41A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971BE3" w:rsidRPr="00B22065" w14:paraId="2D9E6D7E" w14:textId="77777777" w:rsidTr="00971BE3">
        <w:tc>
          <w:tcPr>
            <w:tcW w:w="562" w:type="dxa"/>
          </w:tcPr>
          <w:p w14:paraId="2D5A815E" w14:textId="2DF42575" w:rsidR="00971BE3" w:rsidRPr="00BC1144" w:rsidRDefault="00971BE3" w:rsidP="00971BE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4962" w:type="dxa"/>
          </w:tcPr>
          <w:p w14:paraId="2A21CC0A" w14:textId="7DF63B3E" w:rsidR="00971BE3" w:rsidRPr="00971BE3" w:rsidRDefault="00971BE3" w:rsidP="00971BE3">
            <w:pPr>
              <w:rPr>
                <w:rFonts w:ascii="Times New Roman" w:hAnsi="Times New Roman" w:cs="Times New Roman"/>
                <w:lang w:val="en-US"/>
              </w:rPr>
            </w:pPr>
            <w:r w:rsidRPr="00BC1144">
              <w:rPr>
                <w:rFonts w:ascii="Times New Roman" w:hAnsi="Times New Roman" w:cs="Times New Roman"/>
                <w:color w:val="000000" w:themeColor="text1"/>
                <w:lang w:val="en-US"/>
              </w:rPr>
              <w:t>(P/N) do not disclose my sensitive information, such as family issues, to health-care workers other than my own physicians and nurses.</w:t>
            </w:r>
          </w:p>
        </w:tc>
        <w:tc>
          <w:tcPr>
            <w:tcW w:w="787" w:type="dxa"/>
            <w:vAlign w:val="center"/>
          </w:tcPr>
          <w:p w14:paraId="6D9D5C98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87" w:type="dxa"/>
            <w:vAlign w:val="center"/>
          </w:tcPr>
          <w:p w14:paraId="48F61F91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2525CA54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35CFCB63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7FBA6AC1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971BE3" w:rsidRPr="00B22065" w14:paraId="63CDCAE5" w14:textId="77777777" w:rsidTr="00971BE3">
        <w:tc>
          <w:tcPr>
            <w:tcW w:w="562" w:type="dxa"/>
          </w:tcPr>
          <w:p w14:paraId="1EB9637B" w14:textId="64AF1FCA" w:rsidR="00971BE3" w:rsidRPr="00BC1144" w:rsidRDefault="00971BE3" w:rsidP="00971BE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1</w:t>
            </w:r>
          </w:p>
        </w:tc>
        <w:tc>
          <w:tcPr>
            <w:tcW w:w="4962" w:type="dxa"/>
          </w:tcPr>
          <w:p w14:paraId="31DB4C85" w14:textId="6A4BAA70" w:rsidR="00971BE3" w:rsidRPr="00971BE3" w:rsidRDefault="00971BE3" w:rsidP="00971BE3">
            <w:pPr>
              <w:rPr>
                <w:rFonts w:ascii="Times New Roman" w:hAnsi="Times New Roman" w:cs="Times New Roman"/>
                <w:lang w:val="en-US"/>
              </w:rPr>
            </w:pPr>
            <w:r w:rsidRPr="00BC1144">
              <w:rPr>
                <w:rFonts w:ascii="Times New Roman" w:hAnsi="Times New Roman" w:cs="Times New Roman"/>
                <w:color w:val="000000" w:themeColor="text1"/>
                <w:lang w:val="en-US"/>
              </w:rPr>
              <w:t>(P/N) do not collect information that is unnecessary for my medical treatment or nursing care.</w:t>
            </w:r>
          </w:p>
        </w:tc>
        <w:tc>
          <w:tcPr>
            <w:tcW w:w="787" w:type="dxa"/>
            <w:vAlign w:val="center"/>
          </w:tcPr>
          <w:p w14:paraId="45136AAD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87" w:type="dxa"/>
            <w:vAlign w:val="center"/>
          </w:tcPr>
          <w:p w14:paraId="14F038F4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5EC5B4C4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61B4B205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87" w:type="dxa"/>
            <w:vAlign w:val="center"/>
          </w:tcPr>
          <w:p w14:paraId="6C1E5C74" w14:textId="77777777" w:rsidR="00971BE3" w:rsidRPr="00B22065" w:rsidRDefault="00971BE3" w:rsidP="00971BE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</w:tbl>
    <w:p w14:paraId="7BA1016D" w14:textId="07143018" w:rsidR="00E83213" w:rsidRPr="00971BE3" w:rsidRDefault="00971BE3">
      <w:pPr>
        <w:rPr>
          <w:lang w:val="en-US"/>
        </w:rPr>
      </w:pPr>
      <w:r w:rsidRPr="00BC1144">
        <w:rPr>
          <w:rFonts w:ascii="Times New Roman" w:hAnsi="Times New Roman" w:cs="Times New Roman"/>
          <w:b/>
          <w:bCs/>
          <w:color w:val="000000" w:themeColor="text1"/>
          <w:lang w:val="en-US"/>
        </w:rPr>
        <w:t>(N):</w:t>
      </w:r>
      <w:r w:rsidRPr="00BC1144">
        <w:rPr>
          <w:rFonts w:ascii="Times New Roman" w:hAnsi="Times New Roman" w:cs="Times New Roman"/>
          <w:color w:val="000000" w:themeColor="text1"/>
          <w:lang w:val="en-US"/>
        </w:rPr>
        <w:t xml:space="preserve"> Nurses; </w:t>
      </w:r>
      <w:r w:rsidRPr="00BC1144">
        <w:rPr>
          <w:rFonts w:ascii="Times New Roman" w:hAnsi="Times New Roman" w:cs="Times New Roman"/>
          <w:b/>
          <w:bCs/>
          <w:color w:val="000000" w:themeColor="text1"/>
          <w:lang w:val="en-US"/>
        </w:rPr>
        <w:t>(P/N):</w:t>
      </w:r>
      <w:r w:rsidRPr="00BC1144">
        <w:rPr>
          <w:rFonts w:ascii="Times New Roman" w:hAnsi="Times New Roman" w:cs="Times New Roman"/>
          <w:color w:val="000000" w:themeColor="text1"/>
          <w:lang w:val="en-US"/>
        </w:rPr>
        <w:t xml:space="preserve"> Physicians / Nurses</w:t>
      </w:r>
    </w:p>
    <w:tbl>
      <w:tblPr>
        <w:tblStyle w:val="Tablaconcuadrcula"/>
        <w:tblW w:w="9493" w:type="dxa"/>
        <w:tblLook w:val="04A0" w:firstRow="1" w:lastRow="0" w:firstColumn="1" w:lastColumn="0" w:noHBand="0" w:noVBand="1"/>
      </w:tblPr>
      <w:tblGrid>
        <w:gridCol w:w="550"/>
        <w:gridCol w:w="4837"/>
        <w:gridCol w:w="821"/>
        <w:gridCol w:w="821"/>
        <w:gridCol w:w="821"/>
        <w:gridCol w:w="821"/>
        <w:gridCol w:w="822"/>
      </w:tblGrid>
      <w:tr w:rsidR="009E4B48" w14:paraId="70F771FA" w14:textId="77777777" w:rsidTr="009E4B48">
        <w:trPr>
          <w:trHeight w:val="1833"/>
        </w:trPr>
        <w:tc>
          <w:tcPr>
            <w:tcW w:w="5387" w:type="dxa"/>
            <w:gridSpan w:val="2"/>
            <w:vAlign w:val="center"/>
          </w:tcPr>
          <w:p w14:paraId="3C9075AE" w14:textId="13E54942" w:rsidR="009E4B48" w:rsidRPr="00B22065" w:rsidRDefault="009E4B48" w:rsidP="009E4B48">
            <w:pPr>
              <w:rPr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Pr="00347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tisfaction subscale</w:t>
            </w:r>
          </w:p>
        </w:tc>
        <w:tc>
          <w:tcPr>
            <w:tcW w:w="821" w:type="dxa"/>
            <w:textDirection w:val="tbRl"/>
            <w:vAlign w:val="center"/>
          </w:tcPr>
          <w:p w14:paraId="0CFF62E4" w14:textId="39BE3596" w:rsidR="009E4B48" w:rsidRPr="00B22065" w:rsidRDefault="009E4B48" w:rsidP="00E83213">
            <w:pPr>
              <w:ind w:left="113" w:right="113"/>
              <w:jc w:val="right"/>
              <w:rPr>
                <w:lang w:val="es-ES"/>
              </w:rPr>
            </w:pPr>
            <w:r w:rsidRPr="00347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ery dissatisfied</w:t>
            </w:r>
          </w:p>
        </w:tc>
        <w:tc>
          <w:tcPr>
            <w:tcW w:w="821" w:type="dxa"/>
            <w:textDirection w:val="tbRl"/>
            <w:vAlign w:val="center"/>
          </w:tcPr>
          <w:p w14:paraId="3C816DAA" w14:textId="3F418D9A" w:rsidR="009E4B48" w:rsidRPr="00B22065" w:rsidRDefault="009E4B48" w:rsidP="00E83213">
            <w:pPr>
              <w:ind w:left="113" w:right="113"/>
              <w:jc w:val="right"/>
              <w:rPr>
                <w:lang w:val="es-ES"/>
              </w:rPr>
            </w:pPr>
            <w:r w:rsidRPr="00347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omewhat dissatisfied</w:t>
            </w:r>
          </w:p>
        </w:tc>
        <w:tc>
          <w:tcPr>
            <w:tcW w:w="821" w:type="dxa"/>
            <w:textDirection w:val="tbRl"/>
            <w:vAlign w:val="center"/>
          </w:tcPr>
          <w:p w14:paraId="4C58EC5F" w14:textId="716CEE83" w:rsidR="009E4B48" w:rsidRPr="00B22065" w:rsidRDefault="009E4B48" w:rsidP="00E83213">
            <w:pPr>
              <w:ind w:left="113" w:right="113"/>
              <w:jc w:val="right"/>
              <w:rPr>
                <w:lang w:val="es-ES"/>
              </w:rPr>
            </w:pPr>
            <w:r w:rsidRPr="00347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derately satisfied</w:t>
            </w:r>
          </w:p>
        </w:tc>
        <w:tc>
          <w:tcPr>
            <w:tcW w:w="821" w:type="dxa"/>
            <w:textDirection w:val="tbRl"/>
            <w:vAlign w:val="center"/>
          </w:tcPr>
          <w:p w14:paraId="0A70DBA5" w14:textId="429AF26B" w:rsidR="009E4B48" w:rsidRPr="00B22065" w:rsidRDefault="009E4B48" w:rsidP="00E83213">
            <w:pPr>
              <w:ind w:left="113" w:right="113"/>
              <w:jc w:val="right"/>
              <w:rPr>
                <w:lang w:val="es-ES"/>
              </w:rPr>
            </w:pPr>
            <w:r w:rsidRPr="00347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atisfied</w:t>
            </w:r>
          </w:p>
        </w:tc>
        <w:tc>
          <w:tcPr>
            <w:tcW w:w="822" w:type="dxa"/>
            <w:textDirection w:val="tbRl"/>
            <w:vAlign w:val="center"/>
          </w:tcPr>
          <w:p w14:paraId="26A70855" w14:textId="43CEC53A" w:rsidR="009E4B48" w:rsidRPr="00B22065" w:rsidRDefault="009E4B48" w:rsidP="00E83213">
            <w:pPr>
              <w:ind w:left="113" w:right="113"/>
              <w:jc w:val="right"/>
              <w:rPr>
                <w:lang w:val="es-ES"/>
              </w:rPr>
            </w:pPr>
            <w:r w:rsidRPr="00347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ery satisfied</w:t>
            </w:r>
          </w:p>
        </w:tc>
      </w:tr>
      <w:tr w:rsidR="009E4B48" w:rsidRPr="00B22065" w14:paraId="79EF85A5" w14:textId="77777777" w:rsidTr="009E4B48">
        <w:tc>
          <w:tcPr>
            <w:tcW w:w="550" w:type="dxa"/>
          </w:tcPr>
          <w:p w14:paraId="5D1BED36" w14:textId="4125C8DF" w:rsidR="009E4B48" w:rsidRPr="00E83213" w:rsidRDefault="009E4B48" w:rsidP="009E4B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37" w:type="dxa"/>
          </w:tcPr>
          <w:p w14:paraId="5FDC8080" w14:textId="4C2E3A68" w:rsidR="009E4B48" w:rsidRPr="009E4B48" w:rsidRDefault="009E4B48" w:rsidP="009E4B48">
            <w:pPr>
              <w:rPr>
                <w:rFonts w:ascii="Times New Roman" w:hAnsi="Times New Roman" w:cs="Times New Roman"/>
                <w:lang w:val="en-US"/>
              </w:rPr>
            </w:pPr>
            <w:r w:rsidRPr="00BC1144">
              <w:rPr>
                <w:rFonts w:ascii="Times New Roman" w:hAnsi="Times New Roman" w:cs="Times New Roman"/>
                <w:color w:val="000000" w:themeColor="text1"/>
                <w:lang w:val="en-US"/>
              </w:rPr>
              <w:t>(P/N) treat and care for me as a living human being rather than an object.</w:t>
            </w:r>
          </w:p>
        </w:tc>
        <w:tc>
          <w:tcPr>
            <w:tcW w:w="821" w:type="dxa"/>
          </w:tcPr>
          <w:p w14:paraId="293A91EE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821" w:type="dxa"/>
          </w:tcPr>
          <w:p w14:paraId="46FD32B9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1" w:type="dxa"/>
          </w:tcPr>
          <w:p w14:paraId="7A8FC62F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1" w:type="dxa"/>
          </w:tcPr>
          <w:p w14:paraId="78B2F740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2" w:type="dxa"/>
          </w:tcPr>
          <w:p w14:paraId="04C44DF6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9E4B48" w:rsidRPr="00B22065" w14:paraId="761FAD9C" w14:textId="77777777" w:rsidTr="009E4B48">
        <w:tc>
          <w:tcPr>
            <w:tcW w:w="550" w:type="dxa"/>
          </w:tcPr>
          <w:p w14:paraId="1D5F8E66" w14:textId="6197FAA3" w:rsidR="009E4B48" w:rsidRPr="00E83213" w:rsidRDefault="009E4B48" w:rsidP="009E4B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37" w:type="dxa"/>
          </w:tcPr>
          <w:p w14:paraId="74E6FC61" w14:textId="6686061C" w:rsidR="009E4B48" w:rsidRPr="009E4B48" w:rsidRDefault="009E4B48" w:rsidP="009E4B48">
            <w:pPr>
              <w:rPr>
                <w:rFonts w:ascii="Times New Roman" w:hAnsi="Times New Roman" w:cs="Times New Roman"/>
                <w:lang w:val="en-US"/>
              </w:rPr>
            </w:pPr>
            <w:r w:rsidRPr="00BC1144">
              <w:rPr>
                <w:rFonts w:ascii="Times New Roman" w:hAnsi="Times New Roman" w:cs="Times New Roman"/>
                <w:color w:val="000000" w:themeColor="text1"/>
                <w:lang w:val="en-US"/>
              </w:rPr>
              <w:t>(P/N) maintain eye contact with me while talking.</w:t>
            </w:r>
          </w:p>
        </w:tc>
        <w:tc>
          <w:tcPr>
            <w:tcW w:w="821" w:type="dxa"/>
          </w:tcPr>
          <w:p w14:paraId="5C6D15BD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821" w:type="dxa"/>
          </w:tcPr>
          <w:p w14:paraId="5FE7E147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1" w:type="dxa"/>
          </w:tcPr>
          <w:p w14:paraId="5DBA5707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1" w:type="dxa"/>
          </w:tcPr>
          <w:p w14:paraId="50A99982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2" w:type="dxa"/>
          </w:tcPr>
          <w:p w14:paraId="1572F4A2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9E4B48" w:rsidRPr="00B22065" w14:paraId="4BAE686C" w14:textId="77777777" w:rsidTr="009E4B48">
        <w:tc>
          <w:tcPr>
            <w:tcW w:w="550" w:type="dxa"/>
          </w:tcPr>
          <w:p w14:paraId="2956BFAB" w14:textId="1E772113" w:rsidR="009E4B48" w:rsidRPr="00E83213" w:rsidRDefault="009E4B48" w:rsidP="009E4B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4837" w:type="dxa"/>
          </w:tcPr>
          <w:p w14:paraId="385433CE" w14:textId="6658981C" w:rsidR="009E4B48" w:rsidRPr="009E4B48" w:rsidRDefault="009E4B48" w:rsidP="009E4B48">
            <w:pPr>
              <w:rPr>
                <w:rFonts w:ascii="Times New Roman" w:hAnsi="Times New Roman" w:cs="Times New Roman"/>
                <w:lang w:val="en-US"/>
              </w:rPr>
            </w:pPr>
            <w:r w:rsidRPr="00BC1144">
              <w:rPr>
                <w:rFonts w:ascii="Times New Roman" w:hAnsi="Times New Roman" w:cs="Times New Roman"/>
                <w:color w:val="000000" w:themeColor="text1"/>
                <w:lang w:val="en-US"/>
              </w:rPr>
              <w:t>(P/N) respect me as a human being.</w:t>
            </w:r>
          </w:p>
        </w:tc>
        <w:tc>
          <w:tcPr>
            <w:tcW w:w="821" w:type="dxa"/>
          </w:tcPr>
          <w:p w14:paraId="115442AD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821" w:type="dxa"/>
          </w:tcPr>
          <w:p w14:paraId="688E9C58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1" w:type="dxa"/>
          </w:tcPr>
          <w:p w14:paraId="4210D055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1" w:type="dxa"/>
          </w:tcPr>
          <w:p w14:paraId="1A152A18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2" w:type="dxa"/>
          </w:tcPr>
          <w:p w14:paraId="38FC8CB2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9E4B48" w:rsidRPr="00B22065" w14:paraId="72FA6DE9" w14:textId="77777777" w:rsidTr="009E4B48">
        <w:tc>
          <w:tcPr>
            <w:tcW w:w="550" w:type="dxa"/>
          </w:tcPr>
          <w:p w14:paraId="2A4FD3F2" w14:textId="5B3C91EB" w:rsidR="009E4B48" w:rsidRPr="00E83213" w:rsidRDefault="009E4B48" w:rsidP="009E4B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37" w:type="dxa"/>
          </w:tcPr>
          <w:p w14:paraId="7CE8D651" w14:textId="26D8F5B7" w:rsidR="009E4B48" w:rsidRPr="009E4B48" w:rsidRDefault="009E4B48" w:rsidP="009E4B48">
            <w:pPr>
              <w:rPr>
                <w:rFonts w:ascii="Times New Roman" w:hAnsi="Times New Roman" w:cs="Times New Roman"/>
                <w:lang w:val="en-US"/>
              </w:rPr>
            </w:pPr>
            <w:r w:rsidRPr="00BC1144">
              <w:rPr>
                <w:rFonts w:ascii="Times New Roman" w:hAnsi="Times New Roman" w:cs="Times New Roman"/>
                <w:color w:val="000000" w:themeColor="text1"/>
                <w:lang w:val="en-US"/>
              </w:rPr>
              <w:t>(P/N) listen to me attentively.</w:t>
            </w:r>
          </w:p>
        </w:tc>
        <w:tc>
          <w:tcPr>
            <w:tcW w:w="821" w:type="dxa"/>
          </w:tcPr>
          <w:p w14:paraId="0B72CE86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821" w:type="dxa"/>
          </w:tcPr>
          <w:p w14:paraId="4E69B023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1" w:type="dxa"/>
          </w:tcPr>
          <w:p w14:paraId="4797172A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1" w:type="dxa"/>
          </w:tcPr>
          <w:p w14:paraId="0A60880B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2" w:type="dxa"/>
          </w:tcPr>
          <w:p w14:paraId="344FC30C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9E4B48" w:rsidRPr="00B22065" w14:paraId="19EDE918" w14:textId="77777777" w:rsidTr="009E4B48">
        <w:tc>
          <w:tcPr>
            <w:tcW w:w="550" w:type="dxa"/>
          </w:tcPr>
          <w:p w14:paraId="5678F103" w14:textId="3DB6D12B" w:rsidR="009E4B48" w:rsidRPr="00E83213" w:rsidRDefault="009E4B48" w:rsidP="009E4B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37" w:type="dxa"/>
          </w:tcPr>
          <w:p w14:paraId="0C577996" w14:textId="6AA5AE7A" w:rsidR="009E4B48" w:rsidRPr="009E4B48" w:rsidRDefault="009E4B48" w:rsidP="009E4B48">
            <w:pPr>
              <w:rPr>
                <w:rFonts w:ascii="Times New Roman" w:hAnsi="Times New Roman" w:cs="Times New Roman"/>
                <w:lang w:val="en-US"/>
              </w:rPr>
            </w:pPr>
            <w:r w:rsidRPr="00BC1144">
              <w:rPr>
                <w:rFonts w:ascii="Times New Roman" w:hAnsi="Times New Roman" w:cs="Times New Roman"/>
                <w:color w:val="000000" w:themeColor="text1"/>
                <w:lang w:val="en-US"/>
              </w:rPr>
              <w:t>(P/N) always use polite language.</w:t>
            </w:r>
          </w:p>
        </w:tc>
        <w:tc>
          <w:tcPr>
            <w:tcW w:w="821" w:type="dxa"/>
          </w:tcPr>
          <w:p w14:paraId="12E01F60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821" w:type="dxa"/>
          </w:tcPr>
          <w:p w14:paraId="3B205BF9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1" w:type="dxa"/>
          </w:tcPr>
          <w:p w14:paraId="63753ED7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1" w:type="dxa"/>
          </w:tcPr>
          <w:p w14:paraId="23F8A0B7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2" w:type="dxa"/>
          </w:tcPr>
          <w:p w14:paraId="143A4175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9E4B48" w:rsidRPr="00B22065" w14:paraId="1B12A977" w14:textId="77777777" w:rsidTr="009E4B48">
        <w:tc>
          <w:tcPr>
            <w:tcW w:w="550" w:type="dxa"/>
          </w:tcPr>
          <w:p w14:paraId="6665EEAC" w14:textId="29832E92" w:rsidR="009E4B48" w:rsidRPr="00E83213" w:rsidRDefault="009E4B48" w:rsidP="009E4B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837" w:type="dxa"/>
          </w:tcPr>
          <w:p w14:paraId="5713EB0D" w14:textId="77B443A1" w:rsidR="009E4B48" w:rsidRPr="009E4B48" w:rsidRDefault="009E4B48" w:rsidP="009E4B48">
            <w:pPr>
              <w:rPr>
                <w:rFonts w:ascii="Times New Roman" w:hAnsi="Times New Roman" w:cs="Times New Roman"/>
                <w:lang w:val="en-US"/>
              </w:rPr>
            </w:pPr>
            <w:r w:rsidRPr="00BC1144">
              <w:rPr>
                <w:rFonts w:ascii="Times New Roman" w:hAnsi="Times New Roman" w:cs="Times New Roman"/>
                <w:color w:val="000000" w:themeColor="text1"/>
                <w:lang w:val="en-US"/>
              </w:rPr>
              <w:t>(P/N) are polite to my family as well as to me.</w:t>
            </w:r>
          </w:p>
        </w:tc>
        <w:tc>
          <w:tcPr>
            <w:tcW w:w="821" w:type="dxa"/>
          </w:tcPr>
          <w:p w14:paraId="322D2771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821" w:type="dxa"/>
          </w:tcPr>
          <w:p w14:paraId="094EEC1A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1" w:type="dxa"/>
          </w:tcPr>
          <w:p w14:paraId="33C450F3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1" w:type="dxa"/>
          </w:tcPr>
          <w:p w14:paraId="0D625A44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2" w:type="dxa"/>
          </w:tcPr>
          <w:p w14:paraId="112D89F8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9E4B48" w:rsidRPr="00B22065" w14:paraId="658B2032" w14:textId="77777777" w:rsidTr="009E4B48">
        <w:tc>
          <w:tcPr>
            <w:tcW w:w="550" w:type="dxa"/>
          </w:tcPr>
          <w:p w14:paraId="721440F8" w14:textId="289E699D" w:rsidR="009E4B48" w:rsidRPr="00E83213" w:rsidRDefault="009E4B48" w:rsidP="009E4B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837" w:type="dxa"/>
          </w:tcPr>
          <w:p w14:paraId="35FC00D0" w14:textId="34F321D3" w:rsidR="009E4B48" w:rsidRPr="009E4B48" w:rsidRDefault="009E4B48" w:rsidP="009E4B48">
            <w:pPr>
              <w:rPr>
                <w:rFonts w:ascii="Times New Roman" w:hAnsi="Times New Roman" w:cs="Times New Roman"/>
                <w:lang w:val="en-US"/>
              </w:rPr>
            </w:pPr>
            <w:r w:rsidRPr="00BC1144">
              <w:rPr>
                <w:rFonts w:ascii="Times New Roman" w:hAnsi="Times New Roman" w:cs="Times New Roman"/>
                <w:color w:val="000000" w:themeColor="text1"/>
                <w:lang w:val="en-US"/>
              </w:rPr>
              <w:t>(P/N) give my needs or expectations priority in their everyday practice.</w:t>
            </w:r>
          </w:p>
        </w:tc>
        <w:tc>
          <w:tcPr>
            <w:tcW w:w="821" w:type="dxa"/>
          </w:tcPr>
          <w:p w14:paraId="1FB80973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821" w:type="dxa"/>
          </w:tcPr>
          <w:p w14:paraId="724F4B1A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1" w:type="dxa"/>
          </w:tcPr>
          <w:p w14:paraId="67012BD7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1" w:type="dxa"/>
          </w:tcPr>
          <w:p w14:paraId="32FBB9A3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2" w:type="dxa"/>
          </w:tcPr>
          <w:p w14:paraId="7E0D7695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9E4B48" w:rsidRPr="00B22065" w14:paraId="70A6D224" w14:textId="77777777" w:rsidTr="009E4B48">
        <w:tc>
          <w:tcPr>
            <w:tcW w:w="550" w:type="dxa"/>
          </w:tcPr>
          <w:p w14:paraId="3271C5D7" w14:textId="604665F4" w:rsidR="009E4B48" w:rsidRPr="00E83213" w:rsidRDefault="009E4B48" w:rsidP="009E4B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837" w:type="dxa"/>
          </w:tcPr>
          <w:p w14:paraId="255F17ED" w14:textId="415142E0" w:rsidR="009E4B48" w:rsidRPr="009E4B48" w:rsidRDefault="009E4B48" w:rsidP="009E4B48">
            <w:pPr>
              <w:rPr>
                <w:rFonts w:ascii="Times New Roman" w:hAnsi="Times New Roman" w:cs="Times New Roman"/>
                <w:lang w:val="en-US"/>
              </w:rPr>
            </w:pPr>
            <w:r w:rsidRPr="00BC1144">
              <w:rPr>
                <w:rFonts w:ascii="Times New Roman" w:hAnsi="Times New Roman" w:cs="Times New Roman"/>
                <w:color w:val="000000" w:themeColor="text1"/>
                <w:lang w:val="en-US"/>
              </w:rPr>
              <w:t>(P/N) greet me first when they see me in the hospital.</w:t>
            </w:r>
          </w:p>
        </w:tc>
        <w:tc>
          <w:tcPr>
            <w:tcW w:w="821" w:type="dxa"/>
          </w:tcPr>
          <w:p w14:paraId="4C2598F1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821" w:type="dxa"/>
          </w:tcPr>
          <w:p w14:paraId="59693815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1" w:type="dxa"/>
          </w:tcPr>
          <w:p w14:paraId="34995200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1" w:type="dxa"/>
          </w:tcPr>
          <w:p w14:paraId="78EB91B4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2" w:type="dxa"/>
          </w:tcPr>
          <w:p w14:paraId="0041A014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9E4B48" w:rsidRPr="00B22065" w14:paraId="53DCDFA5" w14:textId="77777777" w:rsidTr="009E4B48">
        <w:tc>
          <w:tcPr>
            <w:tcW w:w="550" w:type="dxa"/>
          </w:tcPr>
          <w:p w14:paraId="41030244" w14:textId="3EFDD454" w:rsidR="009E4B48" w:rsidRPr="00E83213" w:rsidRDefault="009E4B48" w:rsidP="009E4B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837" w:type="dxa"/>
          </w:tcPr>
          <w:p w14:paraId="4AD895BB" w14:textId="60CB5E23" w:rsidR="009E4B48" w:rsidRPr="009E4B48" w:rsidRDefault="009E4B48" w:rsidP="009E4B48">
            <w:pPr>
              <w:rPr>
                <w:rFonts w:ascii="Times New Roman" w:hAnsi="Times New Roman" w:cs="Times New Roman"/>
                <w:lang w:val="en-US"/>
              </w:rPr>
            </w:pPr>
            <w:r w:rsidRPr="00BC1144">
              <w:rPr>
                <w:rFonts w:ascii="Times New Roman" w:hAnsi="Times New Roman" w:cs="Times New Roman"/>
                <w:color w:val="000000" w:themeColor="text1"/>
                <w:lang w:val="en-US"/>
              </w:rPr>
              <w:t>(P/N) treat my pain promptly</w:t>
            </w:r>
          </w:p>
        </w:tc>
        <w:tc>
          <w:tcPr>
            <w:tcW w:w="821" w:type="dxa"/>
          </w:tcPr>
          <w:p w14:paraId="71F50950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821" w:type="dxa"/>
          </w:tcPr>
          <w:p w14:paraId="60732EDB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1" w:type="dxa"/>
          </w:tcPr>
          <w:p w14:paraId="3DD97DDF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1" w:type="dxa"/>
          </w:tcPr>
          <w:p w14:paraId="5BBEA695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2" w:type="dxa"/>
          </w:tcPr>
          <w:p w14:paraId="3C09826A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9E4B48" w:rsidRPr="00B22065" w14:paraId="010B0DE2" w14:textId="77777777" w:rsidTr="009E4B48">
        <w:tc>
          <w:tcPr>
            <w:tcW w:w="550" w:type="dxa"/>
          </w:tcPr>
          <w:p w14:paraId="1F62BF37" w14:textId="3E1E5762" w:rsidR="009E4B48" w:rsidRPr="00E83213" w:rsidRDefault="009E4B48" w:rsidP="009E4B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837" w:type="dxa"/>
          </w:tcPr>
          <w:p w14:paraId="5B7C8D30" w14:textId="691ABF71" w:rsidR="009E4B48" w:rsidRPr="009E4B48" w:rsidRDefault="009E4B48" w:rsidP="009E4B48">
            <w:pPr>
              <w:rPr>
                <w:rFonts w:ascii="Times New Roman" w:hAnsi="Times New Roman" w:cs="Times New Roman"/>
                <w:lang w:val="en-US"/>
              </w:rPr>
            </w:pPr>
            <w:r w:rsidRPr="00BC1144">
              <w:rPr>
                <w:rFonts w:ascii="Times New Roman" w:hAnsi="Times New Roman" w:cs="Times New Roman"/>
                <w:color w:val="000000" w:themeColor="text1"/>
                <w:lang w:val="en-US"/>
              </w:rPr>
              <w:t>(P/N) let me participate in the decision-making processes regarding my own treatment choices.</w:t>
            </w:r>
          </w:p>
        </w:tc>
        <w:tc>
          <w:tcPr>
            <w:tcW w:w="821" w:type="dxa"/>
          </w:tcPr>
          <w:p w14:paraId="544158E2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821" w:type="dxa"/>
          </w:tcPr>
          <w:p w14:paraId="69FBA5E6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1" w:type="dxa"/>
          </w:tcPr>
          <w:p w14:paraId="7618538D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1" w:type="dxa"/>
          </w:tcPr>
          <w:p w14:paraId="1E4A30C0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2" w:type="dxa"/>
          </w:tcPr>
          <w:p w14:paraId="1F3CF837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9E4B48" w:rsidRPr="00B22065" w14:paraId="15527C8C" w14:textId="77777777" w:rsidTr="009E4B48">
        <w:tc>
          <w:tcPr>
            <w:tcW w:w="550" w:type="dxa"/>
          </w:tcPr>
          <w:p w14:paraId="1B107269" w14:textId="1C545953" w:rsidR="009E4B48" w:rsidRPr="00E83213" w:rsidRDefault="009E4B48" w:rsidP="009E4B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837" w:type="dxa"/>
          </w:tcPr>
          <w:p w14:paraId="2020378C" w14:textId="29EF7641" w:rsidR="009E4B48" w:rsidRPr="009E4B48" w:rsidRDefault="009E4B48" w:rsidP="009E4B48">
            <w:pPr>
              <w:rPr>
                <w:rFonts w:ascii="Times New Roman" w:hAnsi="Times New Roman" w:cs="Times New Roman"/>
                <w:lang w:val="en-US"/>
              </w:rPr>
            </w:pPr>
            <w:r w:rsidRPr="00BC1144">
              <w:rPr>
                <w:rFonts w:ascii="Times New Roman" w:hAnsi="Times New Roman" w:cs="Times New Roman"/>
                <w:color w:val="000000" w:themeColor="text1"/>
                <w:lang w:val="en-US"/>
              </w:rPr>
              <w:t>(P/N) offer different choices so I can decide on my treatment.</w:t>
            </w:r>
          </w:p>
        </w:tc>
        <w:tc>
          <w:tcPr>
            <w:tcW w:w="821" w:type="dxa"/>
          </w:tcPr>
          <w:p w14:paraId="0EFFC24A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821" w:type="dxa"/>
          </w:tcPr>
          <w:p w14:paraId="04CD5A5B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1" w:type="dxa"/>
          </w:tcPr>
          <w:p w14:paraId="550FF923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1" w:type="dxa"/>
          </w:tcPr>
          <w:p w14:paraId="60D58C04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2" w:type="dxa"/>
          </w:tcPr>
          <w:p w14:paraId="7B6964F1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9E4B48" w:rsidRPr="00B22065" w14:paraId="08341653" w14:textId="77777777" w:rsidTr="009E4B48">
        <w:tc>
          <w:tcPr>
            <w:tcW w:w="550" w:type="dxa"/>
          </w:tcPr>
          <w:p w14:paraId="203FCC57" w14:textId="1BA3906D" w:rsidR="009E4B48" w:rsidRPr="00E83213" w:rsidRDefault="009E4B48" w:rsidP="009E4B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837" w:type="dxa"/>
          </w:tcPr>
          <w:p w14:paraId="1880B83D" w14:textId="0E297174" w:rsidR="009E4B48" w:rsidRPr="009E4B48" w:rsidRDefault="009E4B48" w:rsidP="009E4B48">
            <w:pPr>
              <w:rPr>
                <w:rFonts w:ascii="Times New Roman" w:hAnsi="Times New Roman" w:cs="Times New Roman"/>
                <w:lang w:val="en-US"/>
              </w:rPr>
            </w:pPr>
            <w:r w:rsidRPr="00BC1144">
              <w:rPr>
                <w:rFonts w:ascii="Times New Roman" w:hAnsi="Times New Roman" w:cs="Times New Roman"/>
                <w:color w:val="000000" w:themeColor="text1"/>
                <w:lang w:val="en-US"/>
              </w:rPr>
              <w:t>(N) of my gender give me care</w:t>
            </w:r>
          </w:p>
        </w:tc>
        <w:tc>
          <w:tcPr>
            <w:tcW w:w="821" w:type="dxa"/>
          </w:tcPr>
          <w:p w14:paraId="1D28CA8A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821" w:type="dxa"/>
          </w:tcPr>
          <w:p w14:paraId="40EEC375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1" w:type="dxa"/>
          </w:tcPr>
          <w:p w14:paraId="22CD499B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1" w:type="dxa"/>
          </w:tcPr>
          <w:p w14:paraId="388D7A94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2" w:type="dxa"/>
          </w:tcPr>
          <w:p w14:paraId="26A44D3E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9E4B48" w:rsidRPr="00B22065" w14:paraId="25A32A69" w14:textId="77777777" w:rsidTr="009E4B48">
        <w:tc>
          <w:tcPr>
            <w:tcW w:w="550" w:type="dxa"/>
          </w:tcPr>
          <w:p w14:paraId="66C5D9CE" w14:textId="2C3496F8" w:rsidR="009E4B48" w:rsidRPr="00E83213" w:rsidRDefault="009E4B48" w:rsidP="009E4B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837" w:type="dxa"/>
          </w:tcPr>
          <w:p w14:paraId="5149169D" w14:textId="19138F55" w:rsidR="009E4B48" w:rsidRPr="009E4B48" w:rsidRDefault="009E4B48" w:rsidP="009E4B48">
            <w:pPr>
              <w:rPr>
                <w:rFonts w:ascii="Times New Roman" w:hAnsi="Times New Roman" w:cs="Times New Roman"/>
                <w:lang w:val="en-US"/>
              </w:rPr>
            </w:pPr>
            <w:r w:rsidRPr="00BC1144">
              <w:rPr>
                <w:rFonts w:ascii="Times New Roman" w:hAnsi="Times New Roman" w:cs="Times New Roman"/>
                <w:color w:val="000000" w:themeColor="text1"/>
                <w:lang w:val="en-US"/>
              </w:rPr>
              <w:t>(P/N) are always cheerful to me.</w:t>
            </w:r>
          </w:p>
        </w:tc>
        <w:tc>
          <w:tcPr>
            <w:tcW w:w="821" w:type="dxa"/>
          </w:tcPr>
          <w:p w14:paraId="7BF5622B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821" w:type="dxa"/>
          </w:tcPr>
          <w:p w14:paraId="0FC4035C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1" w:type="dxa"/>
          </w:tcPr>
          <w:p w14:paraId="6DC19E16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1" w:type="dxa"/>
          </w:tcPr>
          <w:p w14:paraId="37DA9EA4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2" w:type="dxa"/>
          </w:tcPr>
          <w:p w14:paraId="5904BBBD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9E4B48" w:rsidRPr="00B22065" w14:paraId="5EFD5A9A" w14:textId="77777777" w:rsidTr="009E4B48">
        <w:tc>
          <w:tcPr>
            <w:tcW w:w="550" w:type="dxa"/>
          </w:tcPr>
          <w:p w14:paraId="247FAE02" w14:textId="569130A4" w:rsidR="009E4B48" w:rsidRPr="00E83213" w:rsidRDefault="009E4B48" w:rsidP="009E4B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837" w:type="dxa"/>
          </w:tcPr>
          <w:p w14:paraId="7F9ED56F" w14:textId="0DAF772C" w:rsidR="009E4B48" w:rsidRPr="009E4B48" w:rsidRDefault="009E4B48" w:rsidP="009E4B48">
            <w:pPr>
              <w:rPr>
                <w:rFonts w:ascii="Times New Roman" w:hAnsi="Times New Roman" w:cs="Times New Roman"/>
                <w:lang w:val="en-US"/>
              </w:rPr>
            </w:pPr>
            <w:r w:rsidRPr="00BC1144">
              <w:rPr>
                <w:rFonts w:ascii="Times New Roman" w:hAnsi="Times New Roman" w:cs="Times New Roman"/>
                <w:color w:val="000000" w:themeColor="text1"/>
                <w:lang w:val="en-US"/>
              </w:rPr>
              <w:t>(P/N) talk to me privately about my issues without allowing others to hear.</w:t>
            </w:r>
          </w:p>
        </w:tc>
        <w:tc>
          <w:tcPr>
            <w:tcW w:w="821" w:type="dxa"/>
          </w:tcPr>
          <w:p w14:paraId="0B6EF49F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821" w:type="dxa"/>
          </w:tcPr>
          <w:p w14:paraId="3AAB1D74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1" w:type="dxa"/>
          </w:tcPr>
          <w:p w14:paraId="5195ACA1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1" w:type="dxa"/>
          </w:tcPr>
          <w:p w14:paraId="760C6CE2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2" w:type="dxa"/>
          </w:tcPr>
          <w:p w14:paraId="55BA167B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9E4B48" w:rsidRPr="00B22065" w14:paraId="0929C1AF" w14:textId="77777777" w:rsidTr="009E4B48">
        <w:tc>
          <w:tcPr>
            <w:tcW w:w="550" w:type="dxa"/>
          </w:tcPr>
          <w:p w14:paraId="1D6BB912" w14:textId="7D3E2FF4" w:rsidR="009E4B48" w:rsidRPr="00E83213" w:rsidRDefault="009E4B48" w:rsidP="009E4B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837" w:type="dxa"/>
          </w:tcPr>
          <w:p w14:paraId="3889B1B1" w14:textId="605B149E" w:rsidR="009E4B48" w:rsidRPr="009E4B48" w:rsidRDefault="009E4B48" w:rsidP="009E4B48">
            <w:pPr>
              <w:rPr>
                <w:rFonts w:ascii="Times New Roman" w:hAnsi="Times New Roman" w:cs="Times New Roman"/>
                <w:lang w:val="en-US"/>
              </w:rPr>
            </w:pPr>
            <w:r w:rsidRPr="00BC1144">
              <w:rPr>
                <w:rFonts w:ascii="Times New Roman" w:hAnsi="Times New Roman" w:cs="Times New Roman"/>
                <w:color w:val="000000" w:themeColor="text1"/>
                <w:lang w:val="en-US"/>
              </w:rPr>
              <w:t>(P/N) keep me protected with covering or clothing while providing medical treatment or nursing care.</w:t>
            </w:r>
          </w:p>
        </w:tc>
        <w:tc>
          <w:tcPr>
            <w:tcW w:w="821" w:type="dxa"/>
          </w:tcPr>
          <w:p w14:paraId="1572B4C9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821" w:type="dxa"/>
          </w:tcPr>
          <w:p w14:paraId="6C8E428E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1" w:type="dxa"/>
          </w:tcPr>
          <w:p w14:paraId="289C42FD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1" w:type="dxa"/>
          </w:tcPr>
          <w:p w14:paraId="0DC2B210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2" w:type="dxa"/>
          </w:tcPr>
          <w:p w14:paraId="0135D49A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9E4B48" w:rsidRPr="00B22065" w14:paraId="0BDC372C" w14:textId="77777777" w:rsidTr="009E4B48">
        <w:tc>
          <w:tcPr>
            <w:tcW w:w="550" w:type="dxa"/>
          </w:tcPr>
          <w:p w14:paraId="61E70F21" w14:textId="28CF134D" w:rsidR="009E4B48" w:rsidRPr="00E83213" w:rsidRDefault="009E4B48" w:rsidP="009E4B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837" w:type="dxa"/>
          </w:tcPr>
          <w:p w14:paraId="21F810B9" w14:textId="34E25260" w:rsidR="009E4B48" w:rsidRPr="009E4B48" w:rsidRDefault="009E4B48" w:rsidP="009E4B48">
            <w:pPr>
              <w:rPr>
                <w:rFonts w:ascii="Times New Roman" w:hAnsi="Times New Roman" w:cs="Times New Roman"/>
                <w:lang w:val="en-US"/>
              </w:rPr>
            </w:pPr>
            <w:r w:rsidRPr="00BC1144">
              <w:rPr>
                <w:rFonts w:ascii="Times New Roman" w:hAnsi="Times New Roman" w:cs="Times New Roman"/>
                <w:color w:val="000000" w:themeColor="text1"/>
                <w:lang w:val="en-US"/>
              </w:rPr>
              <w:t>(P/N) draw the bedside curtain or shut the door to maintain privacy during medical treatment or nursing care.</w:t>
            </w:r>
          </w:p>
        </w:tc>
        <w:tc>
          <w:tcPr>
            <w:tcW w:w="821" w:type="dxa"/>
          </w:tcPr>
          <w:p w14:paraId="44A64663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821" w:type="dxa"/>
          </w:tcPr>
          <w:p w14:paraId="39E71680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1" w:type="dxa"/>
          </w:tcPr>
          <w:p w14:paraId="7156F614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1" w:type="dxa"/>
          </w:tcPr>
          <w:p w14:paraId="302B4558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22" w:type="dxa"/>
          </w:tcPr>
          <w:p w14:paraId="070FFFFD" w14:textId="77777777" w:rsidR="009E4B48" w:rsidRPr="00B22065" w:rsidRDefault="009E4B48" w:rsidP="009E4B48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9E4B48" w:rsidRPr="00B22065" w14:paraId="7E053D0A" w14:textId="77777777" w:rsidTr="009E4B48">
        <w:tc>
          <w:tcPr>
            <w:tcW w:w="550" w:type="dxa"/>
          </w:tcPr>
          <w:p w14:paraId="3F3103EA" w14:textId="2831D7F0" w:rsidR="009E4B48" w:rsidRPr="00E83213" w:rsidRDefault="009E4B48" w:rsidP="009E4B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837" w:type="dxa"/>
          </w:tcPr>
          <w:p w14:paraId="3F60C9AA" w14:textId="48E3CFA5" w:rsidR="009E4B48" w:rsidRPr="009E4B48" w:rsidRDefault="009E4B48" w:rsidP="009E4B48">
            <w:pPr>
              <w:rPr>
                <w:rFonts w:ascii="Times New Roman" w:hAnsi="Times New Roman" w:cs="Times New Roman"/>
                <w:lang w:val="en-US"/>
              </w:rPr>
            </w:pPr>
            <w:r w:rsidRPr="00BC1144">
              <w:rPr>
                <w:rFonts w:ascii="Times New Roman" w:hAnsi="Times New Roman" w:cs="Times New Roman"/>
                <w:color w:val="000000" w:themeColor="text1"/>
                <w:lang w:val="en-US"/>
              </w:rPr>
              <w:t>(P/N) share my information with other members of the health-care team if necessary.</w:t>
            </w:r>
          </w:p>
        </w:tc>
        <w:tc>
          <w:tcPr>
            <w:tcW w:w="821" w:type="dxa"/>
          </w:tcPr>
          <w:p w14:paraId="7F2553CC" w14:textId="7D58E742" w:rsidR="009E4B48" w:rsidRDefault="009E4B48" w:rsidP="009E4B48">
            <w:pPr>
              <w:jc w:val="center"/>
            </w:pPr>
            <w:r>
              <w:t>▭</w:t>
            </w:r>
          </w:p>
        </w:tc>
        <w:tc>
          <w:tcPr>
            <w:tcW w:w="821" w:type="dxa"/>
          </w:tcPr>
          <w:p w14:paraId="560CBF88" w14:textId="56ACBC25" w:rsidR="009E4B48" w:rsidRPr="00410290" w:rsidRDefault="009E4B48" w:rsidP="009E4B48">
            <w:pPr>
              <w:jc w:val="center"/>
            </w:pPr>
            <w:r w:rsidRPr="00410290">
              <w:t>▭</w:t>
            </w:r>
          </w:p>
        </w:tc>
        <w:tc>
          <w:tcPr>
            <w:tcW w:w="821" w:type="dxa"/>
          </w:tcPr>
          <w:p w14:paraId="421C9926" w14:textId="3BBACA4F" w:rsidR="009E4B48" w:rsidRPr="00410290" w:rsidRDefault="009E4B48" w:rsidP="009E4B48">
            <w:pPr>
              <w:jc w:val="center"/>
            </w:pPr>
            <w:r w:rsidRPr="00410290">
              <w:t>▭</w:t>
            </w:r>
          </w:p>
        </w:tc>
        <w:tc>
          <w:tcPr>
            <w:tcW w:w="821" w:type="dxa"/>
          </w:tcPr>
          <w:p w14:paraId="5E2C315A" w14:textId="07EFFDA3" w:rsidR="009E4B48" w:rsidRPr="00410290" w:rsidRDefault="009E4B48" w:rsidP="009E4B48">
            <w:pPr>
              <w:jc w:val="center"/>
            </w:pPr>
            <w:r w:rsidRPr="00410290">
              <w:t>▭</w:t>
            </w:r>
          </w:p>
        </w:tc>
        <w:tc>
          <w:tcPr>
            <w:tcW w:w="822" w:type="dxa"/>
          </w:tcPr>
          <w:p w14:paraId="606E2EC6" w14:textId="1CE20DE4" w:rsidR="009E4B48" w:rsidRPr="00410290" w:rsidRDefault="009E4B48" w:rsidP="009E4B48">
            <w:pPr>
              <w:jc w:val="center"/>
            </w:pPr>
            <w:r w:rsidRPr="00410290">
              <w:t>▭</w:t>
            </w:r>
          </w:p>
        </w:tc>
      </w:tr>
      <w:tr w:rsidR="00971BE3" w:rsidRPr="00B22065" w14:paraId="1F23F38E" w14:textId="77777777" w:rsidTr="009E4B48">
        <w:tc>
          <w:tcPr>
            <w:tcW w:w="550" w:type="dxa"/>
          </w:tcPr>
          <w:p w14:paraId="210C7EA1" w14:textId="7BD55AEE" w:rsidR="00971BE3" w:rsidRPr="00E83213" w:rsidRDefault="009E4B48" w:rsidP="00E832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837" w:type="dxa"/>
          </w:tcPr>
          <w:p w14:paraId="01C09E2B" w14:textId="70BB73AE" w:rsidR="00971BE3" w:rsidRPr="009E4B48" w:rsidRDefault="009E4B48" w:rsidP="00E83213">
            <w:pPr>
              <w:rPr>
                <w:rFonts w:ascii="Times New Roman" w:hAnsi="Times New Roman" w:cs="Times New Roman"/>
                <w:lang w:val="en-US"/>
              </w:rPr>
            </w:pPr>
            <w:r w:rsidRPr="00BC1144">
              <w:rPr>
                <w:rFonts w:ascii="Times New Roman" w:hAnsi="Times New Roman" w:cs="Times New Roman"/>
                <w:color w:val="000000" w:themeColor="text1"/>
                <w:lang w:val="en-US"/>
              </w:rPr>
              <w:t>(P/N) do not collect information that is unnecessary for my medical treatment or nursing care.</w:t>
            </w:r>
          </w:p>
        </w:tc>
        <w:tc>
          <w:tcPr>
            <w:tcW w:w="821" w:type="dxa"/>
          </w:tcPr>
          <w:p w14:paraId="5580962F" w14:textId="273B95BB" w:rsidR="00971BE3" w:rsidRDefault="00971BE3" w:rsidP="00E83213">
            <w:pPr>
              <w:jc w:val="center"/>
            </w:pPr>
            <w:r>
              <w:t>▭</w:t>
            </w:r>
          </w:p>
        </w:tc>
        <w:tc>
          <w:tcPr>
            <w:tcW w:w="821" w:type="dxa"/>
          </w:tcPr>
          <w:p w14:paraId="410E7C9E" w14:textId="33EBFFBA" w:rsidR="00971BE3" w:rsidRPr="00410290" w:rsidRDefault="00971BE3" w:rsidP="00E83213">
            <w:pPr>
              <w:jc w:val="center"/>
            </w:pPr>
            <w:r w:rsidRPr="00410290">
              <w:t>▭</w:t>
            </w:r>
          </w:p>
        </w:tc>
        <w:tc>
          <w:tcPr>
            <w:tcW w:w="821" w:type="dxa"/>
          </w:tcPr>
          <w:p w14:paraId="63CF8752" w14:textId="7FBE3F69" w:rsidR="00971BE3" w:rsidRPr="00410290" w:rsidRDefault="00971BE3" w:rsidP="00E83213">
            <w:pPr>
              <w:jc w:val="center"/>
            </w:pPr>
            <w:r w:rsidRPr="00410290">
              <w:t>▭</w:t>
            </w:r>
          </w:p>
        </w:tc>
        <w:tc>
          <w:tcPr>
            <w:tcW w:w="821" w:type="dxa"/>
          </w:tcPr>
          <w:p w14:paraId="2B875165" w14:textId="40938BDE" w:rsidR="00971BE3" w:rsidRPr="00410290" w:rsidRDefault="00971BE3" w:rsidP="00E83213">
            <w:pPr>
              <w:jc w:val="center"/>
            </w:pPr>
            <w:r w:rsidRPr="00410290">
              <w:t>▭</w:t>
            </w:r>
          </w:p>
        </w:tc>
        <w:tc>
          <w:tcPr>
            <w:tcW w:w="822" w:type="dxa"/>
          </w:tcPr>
          <w:p w14:paraId="014A6C28" w14:textId="77698CB3" w:rsidR="00971BE3" w:rsidRPr="00410290" w:rsidRDefault="00971BE3" w:rsidP="00E83213">
            <w:pPr>
              <w:jc w:val="center"/>
            </w:pPr>
            <w:r w:rsidRPr="00410290">
              <w:t>▭</w:t>
            </w:r>
          </w:p>
        </w:tc>
      </w:tr>
    </w:tbl>
    <w:p w14:paraId="58E3F86F" w14:textId="40B480BF" w:rsidR="00B22065" w:rsidRPr="009E4B48" w:rsidRDefault="009E4B48" w:rsidP="00B22065">
      <w:pPr>
        <w:rPr>
          <w:lang w:val="en-US"/>
        </w:rPr>
      </w:pPr>
      <w:r w:rsidRPr="00BC1144">
        <w:rPr>
          <w:rFonts w:ascii="Times New Roman" w:hAnsi="Times New Roman" w:cs="Times New Roman"/>
          <w:b/>
          <w:bCs/>
          <w:color w:val="000000" w:themeColor="text1"/>
          <w:lang w:val="en-US"/>
        </w:rPr>
        <w:t>(N):</w:t>
      </w:r>
      <w:r w:rsidRPr="00BC1144">
        <w:rPr>
          <w:rFonts w:ascii="Times New Roman" w:hAnsi="Times New Roman" w:cs="Times New Roman"/>
          <w:color w:val="000000" w:themeColor="text1"/>
          <w:lang w:val="en-US"/>
        </w:rPr>
        <w:t xml:space="preserve"> Nurses; </w:t>
      </w:r>
      <w:r w:rsidRPr="00BC1144">
        <w:rPr>
          <w:rFonts w:ascii="Times New Roman" w:hAnsi="Times New Roman" w:cs="Times New Roman"/>
          <w:b/>
          <w:bCs/>
          <w:color w:val="000000" w:themeColor="text1"/>
          <w:lang w:val="en-US"/>
        </w:rPr>
        <w:t>(P/N):</w:t>
      </w:r>
      <w:r w:rsidRPr="00BC1144">
        <w:rPr>
          <w:rFonts w:ascii="Times New Roman" w:hAnsi="Times New Roman" w:cs="Times New Roman"/>
          <w:color w:val="000000" w:themeColor="text1"/>
          <w:lang w:val="en-US"/>
        </w:rPr>
        <w:t xml:space="preserve"> Physicians / Nurses</w:t>
      </w:r>
    </w:p>
    <w:p w14:paraId="095B7021" w14:textId="77777777" w:rsidR="00B22065" w:rsidRPr="009E4B48" w:rsidRDefault="00B22065" w:rsidP="00B22065">
      <w:pPr>
        <w:rPr>
          <w:lang w:val="en-US"/>
        </w:rPr>
      </w:pPr>
    </w:p>
    <w:p w14:paraId="77362248" w14:textId="77777777" w:rsidR="00B22065" w:rsidRPr="009E4B48" w:rsidRDefault="00B22065" w:rsidP="00B22065">
      <w:pPr>
        <w:rPr>
          <w:lang w:val="en-US"/>
        </w:rPr>
      </w:pPr>
    </w:p>
    <w:p w14:paraId="68C5F5A2" w14:textId="77777777" w:rsidR="00B22065" w:rsidRPr="009E4B48" w:rsidRDefault="00B22065" w:rsidP="00B22065">
      <w:pPr>
        <w:rPr>
          <w:lang w:val="en-US"/>
        </w:rPr>
      </w:pPr>
    </w:p>
    <w:sectPr w:rsidR="00B22065" w:rsidRPr="009E4B4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07324976">
    <w:abstractNumId w:val="8"/>
  </w:num>
  <w:num w:numId="2" w16cid:durableId="716705943">
    <w:abstractNumId w:val="6"/>
  </w:num>
  <w:num w:numId="3" w16cid:durableId="828787894">
    <w:abstractNumId w:val="5"/>
  </w:num>
  <w:num w:numId="4" w16cid:durableId="1952787156">
    <w:abstractNumId w:val="4"/>
  </w:num>
  <w:num w:numId="5" w16cid:durableId="247811547">
    <w:abstractNumId w:val="7"/>
  </w:num>
  <w:num w:numId="6" w16cid:durableId="1862545518">
    <w:abstractNumId w:val="3"/>
  </w:num>
  <w:num w:numId="7" w16cid:durableId="287980349">
    <w:abstractNumId w:val="2"/>
  </w:num>
  <w:num w:numId="8" w16cid:durableId="670328288">
    <w:abstractNumId w:val="1"/>
  </w:num>
  <w:num w:numId="9" w16cid:durableId="858545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3E78B5"/>
    <w:rsid w:val="00550E65"/>
    <w:rsid w:val="00701977"/>
    <w:rsid w:val="009246EE"/>
    <w:rsid w:val="00971BE3"/>
    <w:rsid w:val="009E4B48"/>
    <w:rsid w:val="00A7523B"/>
    <w:rsid w:val="00AA1D8D"/>
    <w:rsid w:val="00B22065"/>
    <w:rsid w:val="00B47730"/>
    <w:rsid w:val="00CB0664"/>
    <w:rsid w:val="00E83213"/>
    <w:rsid w:val="00EA7475"/>
    <w:rsid w:val="00F75784"/>
    <w:rsid w:val="00FA011B"/>
    <w:rsid w:val="00FC693F"/>
    <w:rsid w:val="00FE3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4954B85"/>
  <w14:defaultImageDpi w14:val="300"/>
  <w15:docId w15:val="{5C0485B6-AA5D-40AC-B633-DF1740088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lang w:val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44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3</Words>
  <Characters>2495</Characters>
  <Application>Microsoft Office Word</Application>
  <DocSecurity>0</DocSecurity>
  <Lines>20</Lines>
  <Paragraphs>5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Manager/>
  <Company/>
  <LinksUpToDate>false</LinksUpToDate>
  <CharactersWithSpaces>294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uan Roldan</cp:lastModifiedBy>
  <cp:revision>2</cp:revision>
  <dcterms:created xsi:type="dcterms:W3CDTF">2025-04-01T11:42:00Z</dcterms:created>
  <dcterms:modified xsi:type="dcterms:W3CDTF">2025-04-01T11:42:00Z</dcterms:modified>
  <cp:category/>
</cp:coreProperties>
</file>